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B8F" w:rsidRPr="004765CE" w:rsidRDefault="00196D53" w:rsidP="00707F47">
      <w:pPr>
        <w:spacing w:after="0" w:line="360" w:lineRule="auto"/>
        <w:rPr>
          <w:rFonts w:ascii="Arial" w:hAnsi="Arial" w:cs="Arial"/>
        </w:rPr>
      </w:pPr>
      <w:r w:rsidRPr="00707F47">
        <w:rPr>
          <w:rFonts w:ascii="Arial" w:hAnsi="Arial" w:cs="Arial"/>
        </w:rPr>
        <w:t xml:space="preserve">This list comprises </w:t>
      </w:r>
      <w:r w:rsidR="008B75D0" w:rsidRPr="00707F47">
        <w:rPr>
          <w:rFonts w:ascii="Arial" w:hAnsi="Arial" w:cs="Arial"/>
        </w:rPr>
        <w:t>literature citations</w:t>
      </w:r>
      <w:r w:rsidRPr="00707F47">
        <w:rPr>
          <w:rFonts w:ascii="Arial" w:hAnsi="Arial" w:cs="Arial"/>
        </w:rPr>
        <w:t xml:space="preserve"> that </w:t>
      </w:r>
      <w:r w:rsidR="008B75D0" w:rsidRPr="00707F47">
        <w:rPr>
          <w:rFonts w:ascii="Arial" w:hAnsi="Arial" w:cs="Arial"/>
        </w:rPr>
        <w:t>were</w:t>
      </w:r>
      <w:r w:rsidRPr="00707F47">
        <w:rPr>
          <w:rFonts w:ascii="Arial" w:hAnsi="Arial" w:cs="Arial"/>
        </w:rPr>
        <w:t xml:space="preserve"> published after the literature search cut-off for the guideline document, therefore these publications were not selected according to a comprehensive search strategy, but represent work with sufficient relevance to the guideline that inclusion was requested by one or more </w:t>
      </w:r>
      <w:r w:rsidR="008B75D0" w:rsidRPr="00707F47">
        <w:rPr>
          <w:rFonts w:ascii="Arial" w:hAnsi="Arial" w:cs="Arial"/>
        </w:rPr>
        <w:t xml:space="preserve">of the endorsing </w:t>
      </w:r>
      <w:r w:rsidRPr="00707F47">
        <w:rPr>
          <w:rFonts w:ascii="Arial" w:hAnsi="Arial" w:cs="Arial"/>
        </w:rPr>
        <w:t xml:space="preserve">professional societies as part of the </w:t>
      </w:r>
      <w:r w:rsidR="008B75D0" w:rsidRPr="00707F47">
        <w:rPr>
          <w:rFonts w:ascii="Arial" w:hAnsi="Arial" w:cs="Arial"/>
        </w:rPr>
        <w:t>guideline</w:t>
      </w:r>
      <w:r w:rsidRPr="00707F47">
        <w:rPr>
          <w:rFonts w:ascii="Arial" w:hAnsi="Arial" w:cs="Arial"/>
        </w:rPr>
        <w:t xml:space="preserve"> review and endorsement process.</w:t>
      </w:r>
    </w:p>
    <w:p w:rsidR="006F3B8F" w:rsidRPr="00707F47" w:rsidRDefault="006F3B8F" w:rsidP="00707F47">
      <w:pPr>
        <w:spacing w:after="0" w:line="360" w:lineRule="auto"/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</w:pPr>
    </w:p>
    <w:p w:rsidR="006F3B8F" w:rsidRPr="00707F47" w:rsidRDefault="00DB5DC7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r w:rsidRPr="00707F47"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  <w:fldChar w:fldCharType="begin"/>
      </w:r>
      <w:r w:rsidR="006F3B8F" w:rsidRPr="00707F47"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  <w:instrText xml:space="preserve"> ADDIN EN.REFLIST </w:instrText>
      </w:r>
      <w:r w:rsidRPr="00707F47"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  <w:fldChar w:fldCharType="separate"/>
      </w:r>
      <w:bookmarkStart w:id="0" w:name="_ENREF_1"/>
      <w:r w:rsidR="006F3B8F"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1.</w:t>
      </w:r>
      <w:r w:rsidR="006F3B8F"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 xml:space="preserve">Escolar G, Arellano-Rodrigo E, J.C. R, et al.: </w:t>
      </w:r>
      <w:r w:rsidR="006F3B8F"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Reversal of apixaban-induced alterations of hemostasis by different coagulation factor concentrates: studies in vitro with circulating human blood</w:t>
      </w:r>
      <w:r w:rsidR="006F3B8F"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. 2012.</w:t>
      </w:r>
      <w:bookmarkEnd w:id="0"/>
    </w:p>
    <w:p w:rsidR="006F3B8F" w:rsidRPr="00707F47" w:rsidRDefault="006F3B8F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bookmarkStart w:id="1" w:name="_ENREF_2"/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2.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 xml:space="preserve">Harr JN, Moore EE, Ghasabyan A, Chin TL, Sauaia A, Banerjee A, Silliman CC: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Functional fibrinogen assay indicates that fibrinogen is critical in correcting abnormal clot strength following trauma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. 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Shock 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2013,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39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(1):45-49.</w:t>
      </w:r>
      <w:bookmarkEnd w:id="1"/>
    </w:p>
    <w:p w:rsidR="006F3B8F" w:rsidRPr="00707F47" w:rsidRDefault="006F3B8F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bookmarkStart w:id="2" w:name="_ENREF_3"/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3.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>Holcomb JB, Minei KM, Scerbo ML, Radwan ZA, Wade CE, Kozar RA, Gill BS, Albarado R, McNutt MK, Khan S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 et al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: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Admission rapid thrombelastography can replace conventional coagulation tests in the emergency department: experience with 1974 consecutive trauma patients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. 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Annals of surgery 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2012,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256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(3):476-486.</w:t>
      </w:r>
      <w:bookmarkEnd w:id="2"/>
    </w:p>
    <w:p w:rsidR="006F3B8F" w:rsidRPr="00707F47" w:rsidRDefault="006F3B8F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bookmarkStart w:id="3" w:name="_ENREF_4"/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4.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 xml:space="preserve">Marlu R, Hodaj E, Paris A, Albaladejo P, Crackowski JL, Pernod G: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Effect of non-specific reversal agents on anticoagulant activity of dabigatran and rivaroxaban: a randomised crossover ex vivo study in healthy volunteers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. 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Thrombosis and haemostasis 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2012,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108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(2):217-224.</w:t>
      </w:r>
      <w:bookmarkEnd w:id="3"/>
    </w:p>
    <w:p w:rsidR="006F3B8F" w:rsidRPr="00707F47" w:rsidRDefault="006F3B8F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bookmarkStart w:id="4" w:name="_ENREF_5"/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5.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 xml:space="preserve">Rahe-Meyer N, Solomon C, Hanke A, Schmidt DS, Knoerzer D, Hochleitner G, Sorensen B, Hagl C, Pichlmaier M: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Effects of Fibrinogen Concentrate as First-line Therapy during Major Aortic Replacement Surgery: A Randomized, Placebo-controlled Trial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. 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Anesthesiology 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2013,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118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(1):40-50.</w:t>
      </w:r>
      <w:bookmarkEnd w:id="4"/>
    </w:p>
    <w:p w:rsidR="006F3B8F" w:rsidRPr="00707F47" w:rsidRDefault="006F3B8F" w:rsidP="00707F47">
      <w:pPr>
        <w:spacing w:after="0" w:line="360" w:lineRule="auto"/>
        <w:ind w:left="720" w:hanging="720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  <w:bookmarkStart w:id="5" w:name="_ENREF_6"/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6.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ab/>
        <w:t xml:space="preserve">Weber CF, Gorlinger K, Meininger D, Herrmann E, Bingold T, Moritz A, Cohn LH, Zacharowski K: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Point-of-care testing: a prospective, randomized clinical trial of efficacy in coagulopathic cardiac surgery patients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. </w:t>
      </w:r>
      <w:r w:rsidRPr="00707F47">
        <w:rPr>
          <w:rFonts w:ascii="Arial" w:eastAsia="Times New Roman" w:hAnsi="Arial" w:cs="Arial"/>
          <w:i/>
          <w:iCs/>
          <w:noProof/>
          <w:color w:val="000000"/>
          <w:shd w:val="clear" w:color="auto" w:fill="FFFFFF"/>
          <w:lang w:eastAsia="hu-HU"/>
        </w:rPr>
        <w:t xml:space="preserve">Anesthesiology 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 xml:space="preserve">2012, </w:t>
      </w:r>
      <w:r w:rsidRPr="00707F47">
        <w:rPr>
          <w:rFonts w:ascii="Arial" w:eastAsia="Times New Roman" w:hAnsi="Arial" w:cs="Arial"/>
          <w:b/>
          <w:iCs/>
          <w:noProof/>
          <w:color w:val="000000"/>
          <w:shd w:val="clear" w:color="auto" w:fill="FFFFFF"/>
          <w:lang w:eastAsia="hu-HU"/>
        </w:rPr>
        <w:t>117</w:t>
      </w:r>
      <w:r w:rsidRPr="00707F47"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  <w:t>(3):531-547.</w:t>
      </w:r>
      <w:bookmarkEnd w:id="5"/>
    </w:p>
    <w:p w:rsidR="006F3B8F" w:rsidRPr="00707F47" w:rsidRDefault="006F3B8F" w:rsidP="00707F47">
      <w:pPr>
        <w:spacing w:after="0" w:line="360" w:lineRule="auto"/>
        <w:rPr>
          <w:rFonts w:ascii="Arial" w:eastAsia="Times New Roman" w:hAnsi="Arial" w:cs="Arial"/>
          <w:iCs/>
          <w:noProof/>
          <w:color w:val="000000"/>
          <w:shd w:val="clear" w:color="auto" w:fill="FFFFFF"/>
          <w:lang w:eastAsia="hu-HU"/>
        </w:rPr>
      </w:pPr>
    </w:p>
    <w:p w:rsidR="001413CC" w:rsidRPr="00707F47" w:rsidRDefault="00DB5DC7" w:rsidP="00707F47">
      <w:pPr>
        <w:spacing w:after="0" w:line="360" w:lineRule="auto"/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</w:pPr>
      <w:r w:rsidRPr="00707F47">
        <w:rPr>
          <w:rFonts w:ascii="Arial" w:eastAsia="Times New Roman" w:hAnsi="Arial" w:cs="Arial"/>
          <w:iCs/>
          <w:color w:val="000000"/>
          <w:shd w:val="clear" w:color="auto" w:fill="FFFFFF"/>
          <w:lang w:eastAsia="hu-HU"/>
        </w:rPr>
        <w:fldChar w:fldCharType="end"/>
      </w:r>
    </w:p>
    <w:sectPr w:rsidR="001413CC" w:rsidRPr="00707F47" w:rsidSect="00E23C1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5DE" w:rsidRDefault="00BE75DE" w:rsidP="00196D53">
      <w:pPr>
        <w:spacing w:after="0" w:line="240" w:lineRule="auto"/>
      </w:pPr>
      <w:r>
        <w:separator/>
      </w:r>
    </w:p>
  </w:endnote>
  <w:endnote w:type="continuationSeparator" w:id="0">
    <w:p w:rsidR="00BE75DE" w:rsidRDefault="00BE75DE" w:rsidP="0019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5DE" w:rsidRDefault="00BE75DE" w:rsidP="00196D53">
      <w:pPr>
        <w:spacing w:after="0" w:line="240" w:lineRule="auto"/>
      </w:pPr>
      <w:r>
        <w:separator/>
      </w:r>
    </w:p>
  </w:footnote>
  <w:footnote w:type="continuationSeparator" w:id="0">
    <w:p w:rsidR="00BE75DE" w:rsidRDefault="00BE75DE" w:rsidP="00196D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D53" w:rsidRDefault="00196D53" w:rsidP="00196D53">
    <w:pPr>
      <w:pStyle w:val="Header"/>
      <w:rPr>
        <w:rFonts w:ascii="Arial" w:hAnsi="Arial" w:cs="Arial"/>
        <w:b/>
        <w:bCs/>
        <w:smallCaps/>
        <w:sz w:val="18"/>
        <w:szCs w:val="20"/>
      </w:rPr>
    </w:pPr>
    <w:r w:rsidRPr="0098211C">
      <w:rPr>
        <w:rFonts w:ascii="Arial" w:hAnsi="Arial" w:cs="Arial"/>
        <w:b/>
        <w:bCs/>
        <w:smallCaps/>
        <w:sz w:val="18"/>
        <w:szCs w:val="20"/>
      </w:rPr>
      <w:t>Management of bleeding and coagulopathy following major trauma: An updated European guideline</w:t>
    </w:r>
  </w:p>
  <w:p w:rsidR="00196D53" w:rsidRPr="0098211C" w:rsidRDefault="00196D53" w:rsidP="00196D53">
    <w:pPr>
      <w:pStyle w:val="Header"/>
      <w:rPr>
        <w:rFonts w:ascii="Arial" w:hAnsi="Arial" w:cs="Arial"/>
        <w:bCs/>
        <w:sz w:val="18"/>
        <w:szCs w:val="20"/>
      </w:rPr>
    </w:pPr>
  </w:p>
  <w:p w:rsidR="00196D53" w:rsidRPr="0098211C" w:rsidRDefault="00196D53" w:rsidP="00196D53">
    <w:pPr>
      <w:autoSpaceDE w:val="0"/>
      <w:autoSpaceDN w:val="0"/>
      <w:adjustRightInd w:val="0"/>
      <w:spacing w:after="0" w:line="240" w:lineRule="auto"/>
      <w:rPr>
        <w:rFonts w:ascii="Arial" w:hAnsi="Arial" w:cs="Arial"/>
        <w:sz w:val="18"/>
        <w:szCs w:val="20"/>
      </w:rPr>
    </w:pPr>
    <w:r w:rsidRPr="0098211C">
      <w:rPr>
        <w:rFonts w:ascii="Arial" w:hAnsi="Arial" w:cs="Arial"/>
        <w:sz w:val="18"/>
        <w:szCs w:val="20"/>
      </w:rPr>
      <w:t>Spahn DR, Bouillon B, Cerny V, Coats TJ, Duranteau J, Fernández-Mondéjar E, Filipesc</w:t>
    </w:r>
    <w:r>
      <w:rPr>
        <w:rFonts w:ascii="Arial" w:hAnsi="Arial" w:cs="Arial"/>
        <w:sz w:val="18"/>
        <w:szCs w:val="20"/>
      </w:rPr>
      <w:t>u D, Hunt BJ, Komadina R, Nardi</w:t>
    </w:r>
    <w:r w:rsidRPr="0098211C">
      <w:rPr>
        <w:rFonts w:ascii="Arial" w:hAnsi="Arial" w:cs="Arial"/>
        <w:sz w:val="18"/>
        <w:szCs w:val="20"/>
      </w:rPr>
      <w:t xml:space="preserve"> G, Neugebauer E, Ozier Y, Riddez L, Schultz A, Vincent J-L, Rossaint R</w:t>
    </w:r>
  </w:p>
  <w:p w:rsidR="00196D53" w:rsidRPr="00196D53" w:rsidRDefault="00196D53" w:rsidP="00196D53">
    <w:pPr>
      <w:pStyle w:val="Header"/>
      <w:rPr>
        <w:rFonts w:ascii="Arial" w:hAnsi="Arial" w:cs="Arial"/>
        <w:sz w:val="18"/>
        <w:szCs w:val="20"/>
      </w:rPr>
    </w:pPr>
  </w:p>
  <w:p w:rsidR="00196D53" w:rsidRPr="00196D53" w:rsidRDefault="00707F47" w:rsidP="00196D53">
    <w:pPr>
      <w:pStyle w:val="Header"/>
      <w:rPr>
        <w:rFonts w:ascii="Arial" w:hAnsi="Arial" w:cs="Arial"/>
        <w:b/>
        <w:sz w:val="18"/>
        <w:szCs w:val="20"/>
      </w:rPr>
    </w:pPr>
    <w:r>
      <w:rPr>
        <w:rFonts w:ascii="Arial" w:hAnsi="Arial" w:cs="Arial"/>
        <w:b/>
        <w:sz w:val="18"/>
        <w:szCs w:val="20"/>
      </w:rPr>
      <w:t>Additional file 2</w:t>
    </w:r>
  </w:p>
  <w:p w:rsidR="00196D53" w:rsidRPr="00196D53" w:rsidRDefault="00196D53" w:rsidP="00196D53">
    <w:pPr>
      <w:pStyle w:val="Header"/>
      <w:rPr>
        <w:rFonts w:ascii="Arial" w:hAnsi="Arial" w:cs="Arial"/>
        <w:sz w:val="18"/>
        <w:szCs w:val="20"/>
      </w:rPr>
    </w:pPr>
    <w:r w:rsidRPr="00196D53">
      <w:rPr>
        <w:rFonts w:ascii="Arial" w:hAnsi="Arial" w:cs="Arial"/>
        <w:sz w:val="18"/>
        <w:szCs w:val="20"/>
      </w:rPr>
      <w:t>Additional literature</w:t>
    </w:r>
  </w:p>
  <w:p w:rsidR="00196D53" w:rsidRPr="00196D53" w:rsidRDefault="00196D53" w:rsidP="00196D53">
    <w:pPr>
      <w:pStyle w:val="Header"/>
      <w:rPr>
        <w:rFonts w:ascii="Arial" w:hAnsi="Arial" w:cs="Arial"/>
        <w:sz w:val="18"/>
        <w:szCs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D276F6"/>
    <w:multiLevelType w:val="hybridMultilevel"/>
    <w:tmpl w:val="2C90D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DA4BB2"/>
    <w:multiLevelType w:val="hybridMultilevel"/>
    <w:tmpl w:val="39863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976957"/>
    <w:multiLevelType w:val="hybridMultilevel"/>
    <w:tmpl w:val="95E89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rvxdf0jva097ez9asv2e020ttepx02p2z9&quot;&gt;Appendix B&lt;record-ids&gt;&lt;item&gt;1&lt;/item&gt;&lt;item&gt;4&lt;/item&gt;&lt;item&gt;5&lt;/item&gt;&lt;item&gt;6&lt;/item&gt;&lt;item&gt;13&lt;/item&gt;&lt;item&gt;14&lt;/item&gt;&lt;/record-ids&gt;&lt;/item&gt;&lt;/Libraries&gt;"/>
  </w:docVars>
  <w:rsids>
    <w:rsidRoot w:val="00196D53"/>
    <w:rsid w:val="000A3813"/>
    <w:rsid w:val="001413CC"/>
    <w:rsid w:val="00190B96"/>
    <w:rsid w:val="00196D53"/>
    <w:rsid w:val="00286658"/>
    <w:rsid w:val="00301CE3"/>
    <w:rsid w:val="003C0628"/>
    <w:rsid w:val="003E56DD"/>
    <w:rsid w:val="004765CE"/>
    <w:rsid w:val="006E0AD3"/>
    <w:rsid w:val="006F3B8F"/>
    <w:rsid w:val="00702155"/>
    <w:rsid w:val="00707F47"/>
    <w:rsid w:val="00742F27"/>
    <w:rsid w:val="008477C1"/>
    <w:rsid w:val="008A665B"/>
    <w:rsid w:val="008B75D0"/>
    <w:rsid w:val="0090281F"/>
    <w:rsid w:val="00902BBF"/>
    <w:rsid w:val="009327EF"/>
    <w:rsid w:val="009500C0"/>
    <w:rsid w:val="009D7A7D"/>
    <w:rsid w:val="00B5191A"/>
    <w:rsid w:val="00BE75DE"/>
    <w:rsid w:val="00DB4B4C"/>
    <w:rsid w:val="00DB5DC7"/>
    <w:rsid w:val="00E23C15"/>
    <w:rsid w:val="00FB311B"/>
    <w:rsid w:val="00FC21B8"/>
    <w:rsid w:val="00FE4A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D53"/>
  </w:style>
  <w:style w:type="paragraph" w:styleId="Footer">
    <w:name w:val="footer"/>
    <w:basedOn w:val="Normal"/>
    <w:link w:val="FooterChar"/>
    <w:uiPriority w:val="99"/>
    <w:semiHidden/>
    <w:unhideWhenUsed/>
    <w:rsid w:val="00196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6D53"/>
  </w:style>
  <w:style w:type="paragraph" w:styleId="BalloonText">
    <w:name w:val="Balloon Text"/>
    <w:basedOn w:val="Normal"/>
    <w:link w:val="BalloonTextChar"/>
    <w:uiPriority w:val="99"/>
    <w:semiHidden/>
    <w:unhideWhenUsed/>
    <w:rsid w:val="00196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53"/>
    <w:rPr>
      <w:rFonts w:ascii="Tahoma" w:hAnsi="Tahoma" w:cs="Tahoma"/>
      <w:sz w:val="16"/>
      <w:szCs w:val="16"/>
    </w:rPr>
  </w:style>
  <w:style w:type="paragraph" w:customStyle="1" w:styleId="ecxmsonormal">
    <w:name w:val="ecxmsonormal"/>
    <w:basedOn w:val="Normal"/>
    <w:rsid w:val="00DB4B4C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ListParagraph">
    <w:name w:val="List Paragraph"/>
    <w:basedOn w:val="Normal"/>
    <w:uiPriority w:val="34"/>
    <w:qFormat/>
    <w:rsid w:val="001413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1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1A"/>
    <w:rPr>
      <w:b/>
      <w:bCs/>
    </w:rPr>
  </w:style>
  <w:style w:type="character" w:styleId="Hyperlink">
    <w:name w:val="Hyperlink"/>
    <w:basedOn w:val="DefaultParagraphFont"/>
    <w:uiPriority w:val="99"/>
    <w:unhideWhenUsed/>
    <w:rsid w:val="00B5191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ysicians World Europe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ramton</dc:creator>
  <cp:lastModifiedBy>Scramton</cp:lastModifiedBy>
  <cp:revision>13</cp:revision>
  <dcterms:created xsi:type="dcterms:W3CDTF">2012-12-13T08:24:00Z</dcterms:created>
  <dcterms:modified xsi:type="dcterms:W3CDTF">2012-12-20T20:10:00Z</dcterms:modified>
</cp:coreProperties>
</file>